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C4AA8" w14:textId="77777777" w:rsidR="005A307C" w:rsidRPr="00CA1F25" w:rsidRDefault="005A307C" w:rsidP="005A307C">
      <w:pPr>
        <w:pStyle w:val="Didascalia"/>
        <w:jc w:val="center"/>
        <w:rPr>
          <w:rFonts w:cs="Calibri"/>
          <w:b w:val="0"/>
          <w:bCs w:val="0"/>
          <w:sz w:val="16"/>
          <w:szCs w:val="16"/>
        </w:rPr>
      </w:pPr>
      <w:proofErr w:type="spellStart"/>
      <w:r>
        <w:t>Appendix</w:t>
      </w:r>
      <w:proofErr w:type="spellEnd"/>
      <w:r>
        <w:t xml:space="preserve"> 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proofErr w:type="spellStart"/>
      <w:r>
        <w:t>Questionnaire</w:t>
      </w:r>
      <w:proofErr w:type="spellEnd"/>
      <w:r>
        <w:t xml:space="preserve"> template</w:t>
      </w:r>
    </w:p>
    <w:p w14:paraId="71449D1D" w14:textId="77777777" w:rsidR="005A307C" w:rsidRPr="005A307C" w:rsidRDefault="005A307C" w:rsidP="005A307C">
      <w:pPr>
        <w:spacing w:after="0" w:line="240" w:lineRule="auto"/>
        <w:rPr>
          <w:sz w:val="20"/>
          <w:szCs w:val="20"/>
        </w:rPr>
      </w:pPr>
    </w:p>
    <w:p w14:paraId="175BE1D5" w14:textId="77BEE42D" w:rsidR="005A307C" w:rsidRPr="00CA1F25" w:rsidRDefault="005A307C" w:rsidP="005A307C">
      <w:pPr>
        <w:spacing w:after="0" w:line="240" w:lineRule="auto"/>
        <w:rPr>
          <w:sz w:val="8"/>
          <w:szCs w:val="8"/>
        </w:rPr>
      </w:pPr>
      <w:r w:rsidRPr="00CA1F25">
        <w:rPr>
          <w:sz w:val="8"/>
          <w:szCs w:val="8"/>
        </w:rPr>
        <w:t>Nome</w:t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  <w:t>Data intervento</w:t>
      </w:r>
    </w:p>
    <w:p w14:paraId="3AF37362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  <w:r w:rsidRPr="00CA1F25">
        <w:rPr>
          <w:sz w:val="8"/>
          <w:szCs w:val="8"/>
        </w:rPr>
        <w:t>Cognome</w:t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  <w:t>Tecnica operatoria: □ VLS     □ Open    □ VLS convertita in Open</w:t>
      </w:r>
    </w:p>
    <w:p w14:paraId="289E49A0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  <w:r w:rsidRPr="00CA1F25">
        <w:rPr>
          <w:sz w:val="8"/>
          <w:szCs w:val="8"/>
        </w:rPr>
        <w:t>Data di nascita</w:t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  <w:t>Appendicectomia in urgenza: □ Non complicata     □ Complicata</w:t>
      </w:r>
    </w:p>
    <w:p w14:paraId="5B7B3C7D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  <w:r w:rsidRPr="00CA1F25">
        <w:rPr>
          <w:sz w:val="8"/>
          <w:szCs w:val="8"/>
        </w:rPr>
        <w:t xml:space="preserve">Trattato n. </w:t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  <w:t>□ Controllo n.</w:t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  <w:t>Appendicectomia in elezione: □ DAR     □ Pregresso ascesso</w:t>
      </w:r>
      <w:r w:rsidRPr="00CA1F25">
        <w:rPr>
          <w:sz w:val="8"/>
          <w:szCs w:val="8"/>
        </w:rPr>
        <w:tab/>
      </w:r>
      <w:r w:rsidRPr="00CA1F25">
        <w:rPr>
          <w:sz w:val="8"/>
          <w:szCs w:val="8"/>
        </w:rPr>
        <w:tab/>
      </w:r>
    </w:p>
    <w:p w14:paraId="21CC7E8C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</w:p>
    <w:p w14:paraId="3D1F935B" w14:textId="77777777" w:rsidR="005A307C" w:rsidRPr="00CA1F25" w:rsidRDefault="005A307C" w:rsidP="005A307C">
      <w:pPr>
        <w:spacing w:after="0" w:line="240" w:lineRule="auto"/>
        <w:rPr>
          <w:b/>
          <w:sz w:val="8"/>
          <w:szCs w:val="8"/>
        </w:rPr>
      </w:pPr>
      <w:r w:rsidRPr="00CA1F25">
        <w:rPr>
          <w:b/>
          <w:sz w:val="8"/>
          <w:szCs w:val="8"/>
        </w:rPr>
        <w:t>1° TMO</w:t>
      </w:r>
      <w:r w:rsidRPr="00CA1F25">
        <w:rPr>
          <w:b/>
          <w:sz w:val="8"/>
          <w:szCs w:val="8"/>
        </w:rPr>
        <w:tab/>
      </w:r>
      <w:r w:rsidRPr="00CA1F25">
        <w:rPr>
          <w:b/>
          <w:sz w:val="8"/>
          <w:szCs w:val="8"/>
        </w:rPr>
        <w:tab/>
      </w:r>
    </w:p>
    <w:p w14:paraId="7F64E35F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  <w:r w:rsidRPr="00CA1F25">
        <w:rPr>
          <w:sz w:val="8"/>
          <w:szCs w:val="8"/>
        </w:rPr>
        <w:t>Pre – trattamento (data e ora________________</w:t>
      </w:r>
      <w:proofErr w:type="gramStart"/>
      <w:r w:rsidRPr="00CA1F25">
        <w:rPr>
          <w:sz w:val="8"/>
          <w:szCs w:val="8"/>
        </w:rPr>
        <w:t xml:space="preserve">_)   </w:t>
      </w:r>
      <w:proofErr w:type="gramEnd"/>
      <w:r w:rsidRPr="00CA1F25">
        <w:rPr>
          <w:sz w:val="8"/>
          <w:szCs w:val="8"/>
        </w:rPr>
        <w:t xml:space="preserve">         Post – trattamento </w:t>
      </w:r>
      <w:proofErr w:type="gramStart"/>
      <w:r w:rsidRPr="00CA1F25">
        <w:rPr>
          <w:sz w:val="8"/>
          <w:szCs w:val="8"/>
        </w:rPr>
        <w:t xml:space="preserve">   (</w:t>
      </w:r>
      <w:proofErr w:type="gramEnd"/>
      <w:r w:rsidRPr="00CA1F25">
        <w:rPr>
          <w:sz w:val="8"/>
          <w:szCs w:val="8"/>
        </w:rPr>
        <w:t>data e ora___________________)</w:t>
      </w:r>
    </w:p>
    <w:p w14:paraId="5C73A121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"/>
        <w:gridCol w:w="376"/>
        <w:gridCol w:w="374"/>
        <w:gridCol w:w="371"/>
        <w:gridCol w:w="370"/>
        <w:gridCol w:w="365"/>
        <w:gridCol w:w="365"/>
        <w:gridCol w:w="380"/>
        <w:gridCol w:w="371"/>
        <w:gridCol w:w="369"/>
        <w:gridCol w:w="379"/>
        <w:gridCol w:w="382"/>
        <w:gridCol w:w="365"/>
        <w:gridCol w:w="372"/>
        <w:gridCol w:w="365"/>
        <w:gridCol w:w="365"/>
        <w:gridCol w:w="365"/>
        <w:gridCol w:w="365"/>
        <w:gridCol w:w="365"/>
        <w:gridCol w:w="365"/>
        <w:gridCol w:w="372"/>
        <w:gridCol w:w="365"/>
        <w:gridCol w:w="365"/>
        <w:gridCol w:w="375"/>
        <w:gridCol w:w="382"/>
        <w:gridCol w:w="365"/>
      </w:tblGrid>
      <w:tr w:rsidR="005A307C" w:rsidRPr="00F16A43" w14:paraId="2D8A2A77" w14:textId="77777777" w:rsidTr="006E6222">
        <w:tc>
          <w:tcPr>
            <w:tcW w:w="204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AF9654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addominale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00D8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046DC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219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F454CB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Febbre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</w:tcPr>
          <w:p w14:paraId="6D65BFF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ì</w:t>
            </w:r>
          </w:p>
        </w:tc>
        <w:tc>
          <w:tcPr>
            <w:tcW w:w="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361B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489FCC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1995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14:paraId="0727016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addominale</w:t>
            </w:r>
          </w:p>
        </w:tc>
        <w:tc>
          <w:tcPr>
            <w:tcW w:w="399" w:type="dxa"/>
            <w:tcBorders>
              <w:right w:val="single" w:sz="4" w:space="0" w:color="auto"/>
            </w:tcBorders>
            <w:shd w:val="clear" w:color="auto" w:fill="auto"/>
          </w:tcPr>
          <w:p w14:paraId="7E6D409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53532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19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A98323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Febbre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</w:tcPr>
          <w:p w14:paraId="1D18C79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ì</w:t>
            </w:r>
          </w:p>
        </w:tc>
        <w:tc>
          <w:tcPr>
            <w:tcW w:w="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E62B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0F004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424264F9" w14:textId="77777777" w:rsidTr="006E6222">
        <w:tc>
          <w:tcPr>
            <w:tcW w:w="204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88BD12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spalla destra</w:t>
            </w:r>
          </w:p>
        </w:tc>
        <w:tc>
          <w:tcPr>
            <w:tcW w:w="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3884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F0E89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78A9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2BF93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04048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2E883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2C38E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91274E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1995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9DA63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spalla destra</w:t>
            </w:r>
          </w:p>
        </w:tc>
        <w:tc>
          <w:tcPr>
            <w:tcW w:w="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D6AE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FA4C1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4544E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7211A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1B766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992AE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0F943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F9F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39A9B66E" w14:textId="77777777" w:rsidTr="006E6222">
        <w:tc>
          <w:tcPr>
            <w:tcW w:w="204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876CF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spalla sinistra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2883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10757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BED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FDDD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E8EB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619B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5AD7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6D23C5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1995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021F7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spalla sinistra</w:t>
            </w:r>
          </w:p>
        </w:tc>
        <w:tc>
          <w:tcPr>
            <w:tcW w:w="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E35C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E2F94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2EB2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599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D3E2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76C7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C1F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F04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1D9208B4" w14:textId="77777777" w:rsidTr="006E6222"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8687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D44A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05C5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357F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34B6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011EC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F9D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B410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ADC3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03EE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9A12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7ED1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A336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7EFA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2043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8289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AF43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6B78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B3A3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6169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D964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B834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7347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3DF7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0C15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693D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71C0A8C3" w14:textId="77777777" w:rsidTr="006E6222">
        <w:trPr>
          <w:trHeight w:val="230"/>
        </w:trPr>
        <w:tc>
          <w:tcPr>
            <w:tcW w:w="2049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64AF5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Alv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A68CA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6F589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202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62B84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Nausea o vomi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E02332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1995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B3108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Alv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8CE87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BE577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2394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14:paraId="0C2E92C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Nausea o vomito</w:t>
            </w:r>
          </w:p>
        </w:tc>
      </w:tr>
      <w:tr w:rsidR="005A307C" w:rsidRPr="00F16A43" w14:paraId="17EF393B" w14:textId="77777777" w:rsidTr="006E6222">
        <w:tc>
          <w:tcPr>
            <w:tcW w:w="411" w:type="dxa"/>
            <w:shd w:val="clear" w:color="auto" w:fill="auto"/>
          </w:tcPr>
          <w:p w14:paraId="071738F4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20F0A2B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n canalizza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9EF13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97ACC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2BCD4A0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614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D9DDDA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4D848C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34E2B4E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8436ED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n canalizza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00154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3D49A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6E3EF44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995" w:type="dxa"/>
            <w:gridSpan w:val="5"/>
            <w:shd w:val="clear" w:color="auto" w:fill="auto"/>
          </w:tcPr>
          <w:p w14:paraId="002EA150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</w:tr>
      <w:tr w:rsidR="005A307C" w:rsidRPr="00F16A43" w14:paraId="535A0B47" w14:textId="77777777" w:rsidTr="006E6222">
        <w:tc>
          <w:tcPr>
            <w:tcW w:w="411" w:type="dxa"/>
            <w:shd w:val="clear" w:color="auto" w:fill="auto"/>
          </w:tcPr>
          <w:p w14:paraId="4F7344A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141CC58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Gas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D2FE2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6CC86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3B51E88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614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05217F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ause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6D92C0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1EA3C8E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C5F618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Gas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2DF59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33E23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79797C6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995" w:type="dxa"/>
            <w:gridSpan w:val="5"/>
            <w:shd w:val="clear" w:color="auto" w:fill="auto"/>
          </w:tcPr>
          <w:p w14:paraId="44A6F03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ausea</w:t>
            </w:r>
          </w:p>
        </w:tc>
      </w:tr>
      <w:tr w:rsidR="005A307C" w:rsidRPr="00F16A43" w14:paraId="770781D1" w14:textId="77777777" w:rsidTr="006E6222"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</w:tcPr>
          <w:p w14:paraId="406F7D7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63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CC31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 xml:space="preserve">Feci 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458ED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86ACF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A77E0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614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A2EF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Vomi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0815D7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3AB2B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71FF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Feci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C2793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B0D9D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A2FDE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99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FF3621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Vomito</w:t>
            </w:r>
          </w:p>
        </w:tc>
      </w:tr>
      <w:tr w:rsidR="005A307C" w:rsidRPr="00F16A43" w14:paraId="287D2CE7" w14:textId="77777777" w:rsidTr="006E6222"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</w:tcPr>
          <w:p w14:paraId="760C313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63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9531D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Con stimol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865FA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10FEA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07581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614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A4B8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NG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BF9112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2D271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1AF7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Con stimol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F549B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19B10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A8E7D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99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2D38AB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NG</w:t>
            </w:r>
          </w:p>
        </w:tc>
      </w:tr>
      <w:tr w:rsidR="005A307C" w:rsidRPr="00F16A43" w14:paraId="685D2DA1" w14:textId="77777777" w:rsidTr="006E6222"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06A0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FFBF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1E46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4540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8801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79DD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41F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3243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0DFE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B0BF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6FB8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BC94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5A5B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4FE3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8934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7508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9324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B4C9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766C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D985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8F04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5DA7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B9DF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7DB2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0545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1802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08D1A978" w14:textId="77777777" w:rsidTr="006E6222">
        <w:tc>
          <w:tcPr>
            <w:tcW w:w="2049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AC69CE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Mobilizz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63E86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D7150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202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E7912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Rialiment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8784FA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199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0548B5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Mobilizz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C3121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9990A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2394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F4F85E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Rialimentazione</w:t>
            </w:r>
          </w:p>
        </w:tc>
      </w:tr>
      <w:tr w:rsidR="005A307C" w:rsidRPr="00F16A43" w14:paraId="4ED40659" w14:textId="77777777" w:rsidTr="006E6222">
        <w:tc>
          <w:tcPr>
            <w:tcW w:w="411" w:type="dxa"/>
            <w:shd w:val="clear" w:color="auto" w:fill="auto"/>
          </w:tcPr>
          <w:p w14:paraId="6E5F284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399E54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FE477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0946B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35EA150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614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035526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A747B5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5476C23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B04D10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D3E3B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D3CC2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294BEAD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995" w:type="dxa"/>
            <w:gridSpan w:val="5"/>
            <w:shd w:val="clear" w:color="auto" w:fill="auto"/>
          </w:tcPr>
          <w:p w14:paraId="607DA29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</w:tr>
      <w:tr w:rsidR="005A307C" w:rsidRPr="00F16A43" w14:paraId="325B3F44" w14:textId="77777777" w:rsidTr="006E6222">
        <w:tc>
          <w:tcPr>
            <w:tcW w:w="411" w:type="dxa"/>
            <w:shd w:val="clear" w:color="auto" w:fill="auto"/>
          </w:tcPr>
          <w:p w14:paraId="37046FB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03E316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ul let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F9C3D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DAC1E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574DC0F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614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CF09BD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Idric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979EB0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74AF8B0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D752AC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ul let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F7577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E3EA3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539C31D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995" w:type="dxa"/>
            <w:gridSpan w:val="5"/>
            <w:shd w:val="clear" w:color="auto" w:fill="auto"/>
          </w:tcPr>
          <w:p w14:paraId="2A30EF5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Idrica</w:t>
            </w:r>
          </w:p>
        </w:tc>
      </w:tr>
      <w:tr w:rsidR="005A307C" w:rsidRPr="00F16A43" w14:paraId="205BC5CA" w14:textId="77777777" w:rsidTr="006E6222">
        <w:tc>
          <w:tcPr>
            <w:tcW w:w="411" w:type="dxa"/>
            <w:shd w:val="clear" w:color="auto" w:fill="auto"/>
          </w:tcPr>
          <w:p w14:paraId="7196D8EF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30D42B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tanz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C5EE2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4E2F6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647E39B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614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97A235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Thè e biscotti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AB6B7F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7447B044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D420554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tanz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D3659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EE533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21FB1F4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995" w:type="dxa"/>
            <w:gridSpan w:val="5"/>
            <w:shd w:val="clear" w:color="auto" w:fill="auto"/>
          </w:tcPr>
          <w:p w14:paraId="39EBA66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Thè e biscotti</w:t>
            </w:r>
          </w:p>
        </w:tc>
      </w:tr>
      <w:tr w:rsidR="005A307C" w:rsidRPr="00F16A43" w14:paraId="3E7B12B7" w14:textId="77777777" w:rsidTr="006E6222">
        <w:tc>
          <w:tcPr>
            <w:tcW w:w="411" w:type="dxa"/>
            <w:shd w:val="clear" w:color="auto" w:fill="auto"/>
          </w:tcPr>
          <w:p w14:paraId="7BBFA05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176E7CD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Repar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A74DF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66897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22B4A14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614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69AFA3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emiliquid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7E6515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45F87A3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8759AE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Repar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C4514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6E137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59EC8DF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995" w:type="dxa"/>
            <w:gridSpan w:val="5"/>
            <w:shd w:val="clear" w:color="auto" w:fill="auto"/>
          </w:tcPr>
          <w:p w14:paraId="630E811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emiliquida</w:t>
            </w:r>
          </w:p>
        </w:tc>
      </w:tr>
      <w:tr w:rsidR="005A307C" w:rsidRPr="00F16A43" w14:paraId="42E5FD1A" w14:textId="77777777" w:rsidTr="006E6222">
        <w:tc>
          <w:tcPr>
            <w:tcW w:w="411" w:type="dxa"/>
            <w:shd w:val="clear" w:color="auto" w:fill="auto"/>
          </w:tcPr>
          <w:p w14:paraId="1289DBA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5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DBBB7EF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 xml:space="preserve">Fuori reparto 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8C1CB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37ABD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C7685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5</w:t>
            </w:r>
          </w:p>
        </w:tc>
        <w:tc>
          <w:tcPr>
            <w:tcW w:w="1614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B7FC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Leggera/Liber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625795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C6A88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5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BFBC4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 xml:space="preserve">Fuori reparto 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36550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68208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B44C4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5</w:t>
            </w:r>
          </w:p>
        </w:tc>
        <w:tc>
          <w:tcPr>
            <w:tcW w:w="199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ADF4850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Leggera/Libera</w:t>
            </w:r>
          </w:p>
        </w:tc>
      </w:tr>
      <w:tr w:rsidR="005A307C" w:rsidRPr="00F16A43" w14:paraId="19289197" w14:textId="77777777" w:rsidTr="006E6222"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</w:tcPr>
          <w:p w14:paraId="0C2BB8B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6</w:t>
            </w:r>
          </w:p>
        </w:tc>
        <w:tc>
          <w:tcPr>
            <w:tcW w:w="163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94DDF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cal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0D293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4296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E64F2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61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7878F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C59318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A8C0C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6</w:t>
            </w:r>
          </w:p>
        </w:tc>
        <w:tc>
          <w:tcPr>
            <w:tcW w:w="159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79F6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cal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AC075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2804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1FFE4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59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6BE05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8B041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53C89FAB" w14:textId="77777777" w:rsidTr="006E6222">
        <w:tc>
          <w:tcPr>
            <w:tcW w:w="411" w:type="dxa"/>
            <w:tcBorders>
              <w:left w:val="nil"/>
              <w:right w:val="nil"/>
            </w:tcBorders>
            <w:shd w:val="clear" w:color="auto" w:fill="auto"/>
          </w:tcPr>
          <w:p w14:paraId="4466204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638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CF1162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2E7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20E0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C00B7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61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62858D0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13957" w14:textId="77777777" w:rsidR="005A307C" w:rsidRPr="00F16A43" w:rsidRDefault="005A307C" w:rsidP="006E6222">
            <w:pPr>
              <w:rPr>
                <w:color w:val="A6A6A6"/>
                <w:sz w:val="8"/>
                <w:szCs w:val="8"/>
                <w:highlight w:val="lightGray"/>
              </w:rPr>
            </w:pP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</w:tcPr>
          <w:p w14:paraId="5081891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596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474D99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C9CC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80C4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EB2B2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59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26E23AB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F3B73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37903DF1" w14:textId="77777777" w:rsidTr="006E6222">
        <w:tc>
          <w:tcPr>
            <w:tcW w:w="10456" w:type="dxa"/>
            <w:gridSpan w:val="26"/>
            <w:shd w:val="clear" w:color="auto" w:fill="auto"/>
          </w:tcPr>
          <w:p w14:paraId="52A24DD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te:</w:t>
            </w:r>
          </w:p>
        </w:tc>
      </w:tr>
    </w:tbl>
    <w:p w14:paraId="33A5196C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</w:p>
    <w:p w14:paraId="5FCD1A07" w14:textId="77777777" w:rsidR="005A307C" w:rsidRPr="00CA1F25" w:rsidRDefault="005A307C" w:rsidP="005A307C">
      <w:pPr>
        <w:spacing w:after="0" w:line="240" w:lineRule="auto"/>
        <w:rPr>
          <w:b/>
          <w:sz w:val="8"/>
          <w:szCs w:val="8"/>
        </w:rPr>
      </w:pPr>
      <w:r w:rsidRPr="00CA1F25">
        <w:rPr>
          <w:b/>
          <w:sz w:val="8"/>
          <w:szCs w:val="8"/>
        </w:rPr>
        <w:t>2° TMO</w:t>
      </w:r>
    </w:p>
    <w:p w14:paraId="5A6C578E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  <w:r w:rsidRPr="00CA1F25">
        <w:rPr>
          <w:sz w:val="8"/>
          <w:szCs w:val="8"/>
        </w:rPr>
        <w:t>Post-</w:t>
      </w:r>
      <w:proofErr w:type="gramStart"/>
      <w:r w:rsidRPr="00CA1F25">
        <w:rPr>
          <w:sz w:val="8"/>
          <w:szCs w:val="8"/>
        </w:rPr>
        <w:t>trattamento  (</w:t>
      </w:r>
      <w:proofErr w:type="gramEnd"/>
      <w:r w:rsidRPr="00CA1F25">
        <w:rPr>
          <w:sz w:val="8"/>
          <w:szCs w:val="8"/>
        </w:rPr>
        <w:t>data e ora______________</w:t>
      </w:r>
      <w:proofErr w:type="gramStart"/>
      <w:r w:rsidRPr="00CA1F25">
        <w:rPr>
          <w:sz w:val="8"/>
          <w:szCs w:val="8"/>
        </w:rPr>
        <w:t xml:space="preserve">_)   </w:t>
      </w:r>
      <w:proofErr w:type="gramEnd"/>
      <w:r w:rsidRPr="00CA1F25">
        <w:rPr>
          <w:sz w:val="8"/>
          <w:szCs w:val="8"/>
        </w:rPr>
        <w:t xml:space="preserve">              Post-</w:t>
      </w:r>
      <w:proofErr w:type="gramStart"/>
      <w:r w:rsidRPr="00CA1F25">
        <w:rPr>
          <w:sz w:val="8"/>
          <w:szCs w:val="8"/>
        </w:rPr>
        <w:t>trattamento  (</w:t>
      </w:r>
      <w:proofErr w:type="gramEnd"/>
      <w:r w:rsidRPr="00CA1F25">
        <w:rPr>
          <w:sz w:val="8"/>
          <w:szCs w:val="8"/>
        </w:rPr>
        <w:t>data e ora_________________)</w:t>
      </w:r>
    </w:p>
    <w:p w14:paraId="0967DAB3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"/>
        <w:gridCol w:w="375"/>
        <w:gridCol w:w="373"/>
        <w:gridCol w:w="369"/>
        <w:gridCol w:w="367"/>
        <w:gridCol w:w="362"/>
        <w:gridCol w:w="362"/>
        <w:gridCol w:w="377"/>
        <w:gridCol w:w="368"/>
        <w:gridCol w:w="366"/>
        <w:gridCol w:w="377"/>
        <w:gridCol w:w="441"/>
        <w:gridCol w:w="362"/>
        <w:gridCol w:w="369"/>
        <w:gridCol w:w="362"/>
        <w:gridCol w:w="362"/>
        <w:gridCol w:w="362"/>
        <w:gridCol w:w="362"/>
        <w:gridCol w:w="362"/>
        <w:gridCol w:w="362"/>
        <w:gridCol w:w="369"/>
        <w:gridCol w:w="362"/>
        <w:gridCol w:w="362"/>
        <w:gridCol w:w="362"/>
        <w:gridCol w:w="373"/>
        <w:gridCol w:w="380"/>
      </w:tblGrid>
      <w:tr w:rsidR="005A307C" w:rsidRPr="00F16A43" w14:paraId="57A0FF92" w14:textId="77777777" w:rsidTr="006E6222">
        <w:tc>
          <w:tcPr>
            <w:tcW w:w="204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03DBF0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addominale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6134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AEA3B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219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CBBFA1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Febbre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</w:tcPr>
          <w:p w14:paraId="2F83720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ì</w:t>
            </w:r>
          </w:p>
        </w:tc>
        <w:tc>
          <w:tcPr>
            <w:tcW w:w="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98D9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78E18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995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14:paraId="3D70901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addominale</w:t>
            </w:r>
          </w:p>
        </w:tc>
        <w:tc>
          <w:tcPr>
            <w:tcW w:w="399" w:type="dxa"/>
            <w:tcBorders>
              <w:right w:val="single" w:sz="4" w:space="0" w:color="auto"/>
            </w:tcBorders>
            <w:shd w:val="clear" w:color="auto" w:fill="auto"/>
          </w:tcPr>
          <w:p w14:paraId="2254CE5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7C055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596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E4D2F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Febbre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</w:tcPr>
          <w:p w14:paraId="4F7EF03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ì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</w:tcPr>
          <w:p w14:paraId="53D2C37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</w:tr>
      <w:tr w:rsidR="005A307C" w:rsidRPr="00F16A43" w14:paraId="29B35609" w14:textId="77777777" w:rsidTr="006E6222">
        <w:tc>
          <w:tcPr>
            <w:tcW w:w="204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6797A5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spalla destra</w:t>
            </w:r>
          </w:p>
        </w:tc>
        <w:tc>
          <w:tcPr>
            <w:tcW w:w="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7A14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D28DF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9DE60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F2A9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626AC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A63DE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A1FEB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B5A20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995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1691F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spalla destra</w:t>
            </w:r>
          </w:p>
        </w:tc>
        <w:tc>
          <w:tcPr>
            <w:tcW w:w="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A378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61E40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4D4A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EDFC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AC090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E3E1D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B858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1DEA5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5B33469F" w14:textId="77777777" w:rsidTr="006E6222">
        <w:tc>
          <w:tcPr>
            <w:tcW w:w="204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85B1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spalla sinistra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C66C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90A0F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CD9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734B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DAEF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EF25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793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7E717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995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D3184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Dolore spalla sinistra</w:t>
            </w:r>
          </w:p>
        </w:tc>
        <w:tc>
          <w:tcPr>
            <w:tcW w:w="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72AF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192BE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869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95AF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3CFB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370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22E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B471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73F64851" w14:textId="77777777" w:rsidTr="006E6222"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938F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B81E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40FE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3E51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8961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F20DE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C16D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C0E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F10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3593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3156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922F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B5C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C53E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C886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8F6E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5244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DBDB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A2F97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9B6C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5DAF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F0EE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C6CF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D3BE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F4C7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5DC6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3F96B662" w14:textId="77777777" w:rsidTr="006E6222">
        <w:tc>
          <w:tcPr>
            <w:tcW w:w="2049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A413BE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Alv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A38C6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4DCE1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2099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E91D0D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Nausea o vomi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0C78E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8809F0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Alvo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F2477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AD06F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EFE31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E7517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2CAB2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995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16AED31C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Nausea o vomito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BE587C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36C2E761" w14:textId="77777777" w:rsidTr="006E6222">
        <w:tc>
          <w:tcPr>
            <w:tcW w:w="411" w:type="dxa"/>
            <w:shd w:val="clear" w:color="auto" w:fill="auto"/>
          </w:tcPr>
          <w:p w14:paraId="13DFA65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5FC4DA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n canalizza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3C3D3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0615C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317DDA6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690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431090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33EFF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6B89A6D4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1AD1F38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n canalizza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7833B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65041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7F5AD5E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ACDAA5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left w:val="nil"/>
            </w:tcBorders>
            <w:shd w:val="clear" w:color="auto" w:fill="auto"/>
          </w:tcPr>
          <w:p w14:paraId="1F0C526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04532781" w14:textId="77777777" w:rsidTr="006E6222">
        <w:tc>
          <w:tcPr>
            <w:tcW w:w="411" w:type="dxa"/>
            <w:shd w:val="clear" w:color="auto" w:fill="auto"/>
          </w:tcPr>
          <w:p w14:paraId="6E334E8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158662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Gas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5419E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73433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10E62565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690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8353EC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ause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B61CC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2E7AD8E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39DF20B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Gas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F77C7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6F264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071CDA2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8E9A18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ausea</w:t>
            </w:r>
          </w:p>
        </w:tc>
        <w:tc>
          <w:tcPr>
            <w:tcW w:w="399" w:type="dxa"/>
            <w:tcBorders>
              <w:left w:val="nil"/>
            </w:tcBorders>
            <w:shd w:val="clear" w:color="auto" w:fill="auto"/>
          </w:tcPr>
          <w:p w14:paraId="35E7451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18FD34FD" w14:textId="77777777" w:rsidTr="006E6222"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</w:tcPr>
          <w:p w14:paraId="051F3BA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63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073ED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 xml:space="preserve">Feci 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AC010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B0FAC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929BA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690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B632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Vomi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C80CF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A616E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8839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Feci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6D072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B75D9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8D890D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7CF777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Vomito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D27BFF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2429982F" w14:textId="77777777" w:rsidTr="006E6222"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</w:tcPr>
          <w:p w14:paraId="44E68CD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63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650D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Con stimol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4883D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F8099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937D0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690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14E3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NG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925C7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F100F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EDA1F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Con stimol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C2C1A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8C478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A1361F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FA63E1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NG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7A8073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4B5F2B09" w14:textId="77777777" w:rsidTr="006E6222"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FF65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9B14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2FCE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D43B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CCCB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F8D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6B8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5E33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A19B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90A1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536A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E68C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786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5E6A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E695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BEBD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2C07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F562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8C86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BB2D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7A84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FC05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4042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F5D8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2C67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44FB0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12C828FC" w14:textId="77777777" w:rsidTr="006E6222">
        <w:tc>
          <w:tcPr>
            <w:tcW w:w="2049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02DCE7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Mobilizz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E13B3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A9C11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209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25358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Rialiment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2440B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99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D2AB87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Mobilizzazion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B431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19BCA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995" w:type="dxa"/>
            <w:gridSpan w:val="5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67DADE" w14:textId="77777777" w:rsidR="005A307C" w:rsidRPr="00F16A43" w:rsidRDefault="005A307C" w:rsidP="006E6222">
            <w:pPr>
              <w:rPr>
                <w:b/>
                <w:sz w:val="8"/>
                <w:szCs w:val="8"/>
              </w:rPr>
            </w:pPr>
            <w:r w:rsidRPr="00F16A43">
              <w:rPr>
                <w:b/>
                <w:sz w:val="8"/>
                <w:szCs w:val="8"/>
              </w:rPr>
              <w:t>Rialimentazione</w:t>
            </w:r>
          </w:p>
        </w:tc>
        <w:tc>
          <w:tcPr>
            <w:tcW w:w="399" w:type="dxa"/>
            <w:tcBorders>
              <w:left w:val="nil"/>
            </w:tcBorders>
            <w:shd w:val="clear" w:color="auto" w:fill="auto"/>
          </w:tcPr>
          <w:p w14:paraId="6C44499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458C68EE" w14:textId="77777777" w:rsidTr="006E6222">
        <w:tc>
          <w:tcPr>
            <w:tcW w:w="411" w:type="dxa"/>
            <w:shd w:val="clear" w:color="auto" w:fill="auto"/>
          </w:tcPr>
          <w:p w14:paraId="23D8FA3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604632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5BBD9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84D9B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7EA214F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690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2B0BC70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DE923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5E9CE0F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36F1D3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C0139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BBFDB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160227D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1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BBFE17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</w:t>
            </w:r>
          </w:p>
        </w:tc>
        <w:tc>
          <w:tcPr>
            <w:tcW w:w="399" w:type="dxa"/>
            <w:tcBorders>
              <w:left w:val="nil"/>
            </w:tcBorders>
            <w:shd w:val="clear" w:color="auto" w:fill="auto"/>
          </w:tcPr>
          <w:p w14:paraId="3B3A459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344B3B12" w14:textId="77777777" w:rsidTr="006E6222">
        <w:tc>
          <w:tcPr>
            <w:tcW w:w="411" w:type="dxa"/>
            <w:shd w:val="clear" w:color="auto" w:fill="auto"/>
          </w:tcPr>
          <w:p w14:paraId="36A2395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87EB85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ul let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3A7F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009DC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62B2BC34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690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DEB107F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Idric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E4D0C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0E2A007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C619CF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ul let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CF9C9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B796F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58264A9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2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008F8D9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Idrica</w:t>
            </w:r>
          </w:p>
        </w:tc>
        <w:tc>
          <w:tcPr>
            <w:tcW w:w="399" w:type="dxa"/>
            <w:tcBorders>
              <w:left w:val="nil"/>
            </w:tcBorders>
            <w:shd w:val="clear" w:color="auto" w:fill="auto"/>
          </w:tcPr>
          <w:p w14:paraId="033F73D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2D4703F7" w14:textId="77777777" w:rsidTr="006E6222">
        <w:tc>
          <w:tcPr>
            <w:tcW w:w="411" w:type="dxa"/>
            <w:shd w:val="clear" w:color="auto" w:fill="auto"/>
          </w:tcPr>
          <w:p w14:paraId="4525FE14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D911C4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tanz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F5E56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6E303A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</w:tcBorders>
            <w:shd w:val="clear" w:color="auto" w:fill="auto"/>
          </w:tcPr>
          <w:p w14:paraId="743D076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690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45298B8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Thè e biscotti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B9A6A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203A5BE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79E3CE6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tanz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73504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DC0A4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39847A5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3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A55A52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Thè e biscotti</w:t>
            </w:r>
          </w:p>
        </w:tc>
        <w:tc>
          <w:tcPr>
            <w:tcW w:w="399" w:type="dxa"/>
            <w:tcBorders>
              <w:left w:val="nil"/>
            </w:tcBorders>
            <w:shd w:val="clear" w:color="auto" w:fill="auto"/>
          </w:tcPr>
          <w:p w14:paraId="32ACE12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744E3F54" w14:textId="77777777" w:rsidTr="006E6222">
        <w:tc>
          <w:tcPr>
            <w:tcW w:w="411" w:type="dxa"/>
            <w:shd w:val="clear" w:color="auto" w:fill="auto"/>
          </w:tcPr>
          <w:p w14:paraId="186FF04D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63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19627E1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Repar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8BC9B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C736E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91C3F0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690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6927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emiliquid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FD0B7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4DAD84D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59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14CEC16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Repar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DEE30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B7CC5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</w:tcBorders>
            <w:shd w:val="clear" w:color="auto" w:fill="auto"/>
          </w:tcPr>
          <w:p w14:paraId="2D2644A6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4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0246C7F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emiliquida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06315F6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24AC7E89" w14:textId="77777777" w:rsidTr="006E6222"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</w:tcPr>
          <w:p w14:paraId="78E065D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5</w:t>
            </w:r>
          </w:p>
        </w:tc>
        <w:tc>
          <w:tcPr>
            <w:tcW w:w="163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0AA2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Fuori reparto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7D409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22A15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9455F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5</w:t>
            </w:r>
          </w:p>
        </w:tc>
        <w:tc>
          <w:tcPr>
            <w:tcW w:w="1690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25932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Leggera/Libera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1487D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AC112E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5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BF5E3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 xml:space="preserve">Fuori reparto 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B5000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CFAC7E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19396A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5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3BC509B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Leggera/Libera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6D0D8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0780B2CF" w14:textId="77777777" w:rsidTr="006E6222"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</w:tcPr>
          <w:p w14:paraId="087F11B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6</w:t>
            </w:r>
          </w:p>
        </w:tc>
        <w:tc>
          <w:tcPr>
            <w:tcW w:w="163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8031C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cal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FC0A4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667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DC15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6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8DDFC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CD796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B653A7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6</w:t>
            </w:r>
          </w:p>
        </w:tc>
        <w:tc>
          <w:tcPr>
            <w:tcW w:w="159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4309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Scale</w:t>
            </w:r>
          </w:p>
        </w:tc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B8111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F7F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59EA04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59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737E2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AC0B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1D5C19A9" w14:textId="77777777" w:rsidTr="006E6222"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85FC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6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E3D91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C9E0C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7F8F0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6136F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47A1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AC5B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CFD65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5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41D978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098E7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9443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869D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1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2F852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D3FF9" w14:textId="77777777" w:rsidR="005A307C" w:rsidRPr="00F16A43" w:rsidRDefault="005A307C" w:rsidP="006E6222">
            <w:pPr>
              <w:rPr>
                <w:sz w:val="8"/>
                <w:szCs w:val="8"/>
              </w:rPr>
            </w:pPr>
          </w:p>
        </w:tc>
      </w:tr>
      <w:tr w:rsidR="005A307C" w:rsidRPr="00F16A43" w14:paraId="54025981" w14:textId="77777777" w:rsidTr="006E6222">
        <w:tc>
          <w:tcPr>
            <w:tcW w:w="10532" w:type="dxa"/>
            <w:gridSpan w:val="26"/>
            <w:shd w:val="clear" w:color="auto" w:fill="auto"/>
          </w:tcPr>
          <w:p w14:paraId="715138F1" w14:textId="77777777" w:rsidR="005A307C" w:rsidRPr="00F16A43" w:rsidRDefault="005A307C" w:rsidP="006E6222">
            <w:pPr>
              <w:rPr>
                <w:sz w:val="8"/>
                <w:szCs w:val="8"/>
              </w:rPr>
            </w:pPr>
            <w:r w:rsidRPr="00F16A43">
              <w:rPr>
                <w:sz w:val="8"/>
                <w:szCs w:val="8"/>
              </w:rPr>
              <w:t>Note:</w:t>
            </w:r>
          </w:p>
        </w:tc>
      </w:tr>
    </w:tbl>
    <w:p w14:paraId="79308FB0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</w:p>
    <w:p w14:paraId="57054D5F" w14:textId="77777777" w:rsidR="005A307C" w:rsidRPr="00CA1F25" w:rsidRDefault="005A307C" w:rsidP="005A307C">
      <w:pPr>
        <w:spacing w:after="0" w:line="240" w:lineRule="auto"/>
        <w:rPr>
          <w:sz w:val="8"/>
          <w:szCs w:val="8"/>
        </w:rPr>
      </w:pPr>
    </w:p>
    <w:p w14:paraId="5F58ECE8" w14:textId="0B5F2EF7" w:rsidR="007514A7" w:rsidRDefault="005A307C" w:rsidP="005A307C">
      <w:pPr>
        <w:jc w:val="center"/>
      </w:pPr>
      <w:r w:rsidRPr="00CA1F25">
        <w:rPr>
          <w:noProof/>
          <w:sz w:val="8"/>
          <w:szCs w:val="8"/>
          <w:lang w:eastAsia="it-IT"/>
        </w:rPr>
        <w:drawing>
          <wp:inline distT="0" distB="0" distL="0" distR="0" wp14:anchorId="06E055F3" wp14:editId="45092863">
            <wp:extent cx="2682240" cy="960120"/>
            <wp:effectExtent l="0" t="0" r="3810" b="0"/>
            <wp:docPr id="14674627" name="Immagine 1" descr="C:\Users\Chirurgia1\AppData\Local\Microsoft\Windows\INetCache\Content.Word\Wong-Baker-FACES-Pain-Rating-Scale-1024x3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C:\Users\Chirurgia1\AppData\Local\Microsoft\Windows\INetCache\Content.Word\Wong-Baker-FACES-Pain-Rating-Scale-1024x36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96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14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07C"/>
    <w:rsid w:val="00005DB0"/>
    <w:rsid w:val="000B02B3"/>
    <w:rsid w:val="00526431"/>
    <w:rsid w:val="005A307C"/>
    <w:rsid w:val="007514A7"/>
    <w:rsid w:val="00934098"/>
    <w:rsid w:val="009460D2"/>
    <w:rsid w:val="00B4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DA7BA"/>
  <w15:chartTrackingRefBased/>
  <w15:docId w15:val="{1834CAF8-C603-40E0-B928-67076C589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307C"/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A3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A3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A30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A30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30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A30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A30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A30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A30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A3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A3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A3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A307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307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A307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A307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A307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A307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A3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A3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A30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A3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A307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A307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A307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A307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A3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A307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A307C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5A30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ria Cantagalli</dc:creator>
  <cp:keywords/>
  <dc:description/>
  <cp:lastModifiedBy>Michele Maria Cantagalli</cp:lastModifiedBy>
  <cp:revision>1</cp:revision>
  <dcterms:created xsi:type="dcterms:W3CDTF">2025-06-21T16:17:00Z</dcterms:created>
  <dcterms:modified xsi:type="dcterms:W3CDTF">2025-06-21T16:18:00Z</dcterms:modified>
</cp:coreProperties>
</file>